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8" w:type="dxa"/>
        <w:tblLook w:val="04A0" w:firstRow="1" w:lastRow="0" w:firstColumn="1" w:lastColumn="0" w:noHBand="0" w:noVBand="1"/>
      </w:tblPr>
      <w:tblGrid>
        <w:gridCol w:w="1230"/>
        <w:gridCol w:w="1065"/>
        <w:gridCol w:w="939"/>
        <w:gridCol w:w="1082"/>
        <w:gridCol w:w="3992"/>
      </w:tblGrid>
      <w:tr w:rsidR="00BE6D4F" w:rsidRPr="00830F83" w:rsidTr="00C36C8D">
        <w:trPr>
          <w:trHeight w:val="885"/>
        </w:trPr>
        <w:tc>
          <w:tcPr>
            <w:tcW w:w="83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6D4F" w:rsidRPr="00830F83" w:rsidRDefault="00830F83" w:rsidP="00BE6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en-GB"/>
              </w:rPr>
              <w:t>Supplemental Table 9</w:t>
            </w:r>
            <w:r w:rsidR="00BE6D4F" w:rsidRPr="00830F83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en-GB"/>
              </w:rPr>
              <w:t>.</w:t>
            </w:r>
            <w:r w:rsidR="00BE6D4F" w:rsidRPr="00830F83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BE6D4F" w:rsidRPr="00830F83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en-GB"/>
              </w:rPr>
              <w:t xml:space="preserve">Donor characteristics of human islets as provided by the isolation </w:t>
            </w:r>
            <w:proofErr w:type="spellStart"/>
            <w:r w:rsidR="00BE6D4F" w:rsidRPr="00830F83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eastAsia="en-GB"/>
              </w:rPr>
              <w:t>center</w:t>
            </w:r>
            <w:proofErr w:type="spellEnd"/>
            <w:r w:rsidR="00BE6D4F" w:rsidRPr="00830F83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. </w:t>
            </w:r>
          </w:p>
        </w:tc>
      </w:tr>
      <w:tr w:rsidR="003904BD" w:rsidRPr="00830F83" w:rsidTr="00C36C8D">
        <w:trPr>
          <w:trHeight w:val="63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E6D4F" w:rsidRPr="00830F83" w:rsidRDefault="00BE6D4F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Identifi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E6D4F" w:rsidRPr="00830F83" w:rsidRDefault="00BE6D4F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BMI (Kg/m</w:t>
            </w: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vertAlign w:val="superscript"/>
                <w:lang w:eastAsia="en-GB"/>
              </w:rPr>
              <w:t>2</w:t>
            </w: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E6D4F" w:rsidRPr="00830F83" w:rsidRDefault="00BE6D4F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E6D4F" w:rsidRPr="00830F83" w:rsidRDefault="00BE6D4F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E6D4F" w:rsidRPr="00830F83" w:rsidRDefault="00BE6D4F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Origin (Facility)</w:t>
            </w:r>
          </w:p>
        </w:tc>
      </w:tr>
      <w:tr w:rsidR="00BE6D4F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4F" w:rsidRPr="00830F83" w:rsidRDefault="00447631" w:rsidP="00BE6D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4F" w:rsidRPr="00830F83" w:rsidRDefault="00447631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4F" w:rsidRPr="00830F83" w:rsidRDefault="00447631" w:rsidP="00BE6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4F" w:rsidRPr="00830F83" w:rsidRDefault="00BE6D4F" w:rsidP="00BE6D4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D4F" w:rsidRPr="00830F83" w:rsidRDefault="00BE6D4F" w:rsidP="00BE6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iden</w:t>
            </w:r>
            <w:bookmarkStart w:id="0" w:name="OLE_LINK2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Netherlands</w:t>
            </w:r>
            <w:bookmarkEnd w:id="0"/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Italy</w:t>
            </w:r>
            <w:proofErr w:type="spellEnd"/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xford, UK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FC6C95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iden, Netherlands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iden, Netherlands</w:t>
            </w:r>
          </w:p>
        </w:tc>
      </w:tr>
      <w:tr w:rsidR="00FC6C95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C95" w:rsidRPr="00830F83" w:rsidRDefault="00FC6C95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bookmarkStart w:id="1" w:name="OLE_LINK1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  <w:bookmarkEnd w:id="1"/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eva, Switzerland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dmonton, Canada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dmonton, Canada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P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Shapiro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xford, UK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lano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dmonton, </w:t>
            </w:r>
            <w:proofErr w:type="spellStart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nanda</w:t>
            </w:r>
            <w:proofErr w:type="spellEnd"/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McDonald)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eva, Switzerland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447631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31" w:rsidRPr="00830F83" w:rsidRDefault="00447631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30F8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C36C8D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C36C8D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sa, Italy</w:t>
            </w:r>
          </w:p>
        </w:tc>
      </w:tr>
      <w:tr w:rsidR="00C36C8D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1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rasbourg, France</w:t>
            </w:r>
          </w:p>
        </w:tc>
      </w:tr>
      <w:tr w:rsidR="00C36C8D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6C8D" w:rsidRPr="00830F83" w:rsidTr="00C36C8D">
        <w:trPr>
          <w:trHeight w:val="29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6C8D" w:rsidRPr="00830F83" w:rsidRDefault="00C36C8D" w:rsidP="004476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924598" w:rsidRDefault="00830F83" w:rsidP="009226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Donors used for </w:t>
      </w:r>
      <w:r w:rsidR="008037FD" w:rsidRPr="00830F83">
        <w:rPr>
          <w:rFonts w:ascii="Arial" w:hAnsi="Arial" w:cs="Arial"/>
        </w:rPr>
        <w:t>C991/C13 exp</w:t>
      </w:r>
      <w:r w:rsidR="00C36C8D">
        <w:rPr>
          <w:rFonts w:ascii="Arial" w:hAnsi="Arial" w:cs="Arial"/>
        </w:rPr>
        <w:t>eriments (Figure 1E</w:t>
      </w:r>
      <w:r>
        <w:rPr>
          <w:rFonts w:ascii="Arial" w:hAnsi="Arial" w:cs="Arial"/>
        </w:rPr>
        <w:t>)</w:t>
      </w:r>
      <w:r w:rsidR="008037FD" w:rsidRPr="00830F83">
        <w:rPr>
          <w:rFonts w:ascii="Arial" w:hAnsi="Arial" w:cs="Arial"/>
        </w:rPr>
        <w:t>: P28, P36,</w:t>
      </w:r>
      <w:r w:rsidRPr="00830F83">
        <w:rPr>
          <w:rFonts w:ascii="Arial" w:hAnsi="Arial" w:cs="Arial"/>
        </w:rPr>
        <w:t xml:space="preserve"> </w:t>
      </w:r>
      <w:r w:rsidR="008037FD" w:rsidRPr="00830F83">
        <w:rPr>
          <w:rFonts w:ascii="Arial" w:hAnsi="Arial" w:cs="Arial"/>
        </w:rPr>
        <w:t>P41,</w:t>
      </w:r>
      <w:r w:rsidRPr="00830F83">
        <w:rPr>
          <w:rFonts w:ascii="Arial" w:hAnsi="Arial" w:cs="Arial"/>
        </w:rPr>
        <w:t xml:space="preserve"> </w:t>
      </w:r>
      <w:r w:rsidR="008037FD" w:rsidRPr="00830F83">
        <w:rPr>
          <w:rFonts w:ascii="Arial" w:hAnsi="Arial" w:cs="Arial"/>
        </w:rPr>
        <w:t>P42,</w:t>
      </w:r>
      <w:r w:rsidRPr="00830F83">
        <w:rPr>
          <w:rFonts w:ascii="Arial" w:hAnsi="Arial" w:cs="Arial"/>
        </w:rPr>
        <w:t xml:space="preserve"> </w:t>
      </w:r>
      <w:r w:rsidR="00855EEA" w:rsidRPr="00830F83">
        <w:rPr>
          <w:rFonts w:ascii="Arial" w:hAnsi="Arial" w:cs="Arial"/>
        </w:rPr>
        <w:t>P43</w:t>
      </w:r>
    </w:p>
    <w:p w:rsidR="00C36C8D" w:rsidRDefault="00C36C8D" w:rsidP="009226BA">
      <w:pPr>
        <w:rPr>
          <w:rFonts w:ascii="Arial" w:hAnsi="Arial" w:cs="Arial"/>
        </w:rPr>
      </w:pPr>
      <w:r>
        <w:rPr>
          <w:rFonts w:ascii="Arial" w:hAnsi="Arial" w:cs="Arial"/>
        </w:rPr>
        <w:t>Donors used for Ad-AMPK-DN experiments (Figure 1E): P41, P43, P144 and P146</w:t>
      </w:r>
    </w:p>
    <w:p w:rsidR="00830F83" w:rsidRDefault="00830F83" w:rsidP="009226BA">
      <w:pPr>
        <w:rPr>
          <w:rFonts w:ascii="Arial" w:hAnsi="Arial" w:cs="Arial"/>
        </w:rPr>
      </w:pPr>
      <w:r>
        <w:rPr>
          <w:rFonts w:ascii="Arial" w:hAnsi="Arial" w:cs="Arial"/>
        </w:rPr>
        <w:t>Donors used for effect of glucose o</w:t>
      </w:r>
      <w:r w:rsidR="00C36C8D">
        <w:rPr>
          <w:rFonts w:ascii="Arial" w:hAnsi="Arial" w:cs="Arial"/>
        </w:rPr>
        <w:t>n miR-125b expression (Figure 1A</w:t>
      </w:r>
      <w:r>
        <w:rPr>
          <w:rFonts w:ascii="Arial" w:hAnsi="Arial" w:cs="Arial"/>
        </w:rPr>
        <w:t>): P59, P80, P85, P95, P106, P114 and P116</w:t>
      </w:r>
    </w:p>
    <w:p w:rsidR="00C36C8D" w:rsidRDefault="00C36C8D" w:rsidP="009226BA">
      <w:pPr>
        <w:rPr>
          <w:rFonts w:ascii="Arial" w:hAnsi="Arial" w:cs="Arial"/>
        </w:rPr>
      </w:pPr>
      <w:r>
        <w:rPr>
          <w:rFonts w:ascii="Arial" w:hAnsi="Arial" w:cs="Arial"/>
        </w:rPr>
        <w:t>Donors used for GSIS (Figure 1C): P144 and P146</w:t>
      </w:r>
    </w:p>
    <w:p w:rsidR="00C36C8D" w:rsidRPr="00830F83" w:rsidRDefault="00C36C8D" w:rsidP="009226BA">
      <w:pPr>
        <w:rPr>
          <w:rFonts w:ascii="Arial" w:hAnsi="Arial" w:cs="Arial"/>
        </w:rPr>
      </w:pPr>
      <w:r>
        <w:rPr>
          <w:rFonts w:ascii="Arial" w:hAnsi="Arial" w:cs="Arial"/>
        </w:rPr>
        <w:t>Donors used for analysis of M6PR expression: P144, P145 and P146.</w:t>
      </w:r>
    </w:p>
    <w:p w:rsidR="00855EEA" w:rsidRPr="00830F83" w:rsidRDefault="00830F83" w:rsidP="009226BA">
      <w:pPr>
        <w:rPr>
          <w:rFonts w:ascii="Arial" w:hAnsi="Arial" w:cs="Arial"/>
        </w:rPr>
      </w:pPr>
      <w:r>
        <w:rPr>
          <w:rFonts w:ascii="Arial" w:hAnsi="Arial" w:cs="Arial"/>
        </w:rPr>
        <w:t>Donors used f</w:t>
      </w:r>
      <w:r w:rsidR="00855EEA" w:rsidRPr="00830F83">
        <w:rPr>
          <w:rFonts w:ascii="Arial" w:hAnsi="Arial" w:cs="Arial"/>
        </w:rPr>
        <w:t xml:space="preserve">or </w:t>
      </w:r>
      <w:proofErr w:type="spellStart"/>
      <w:r w:rsidR="00855EEA" w:rsidRPr="00830F83">
        <w:rPr>
          <w:rFonts w:ascii="Arial" w:hAnsi="Arial" w:cs="Arial"/>
        </w:rPr>
        <w:t>RNAseq</w:t>
      </w:r>
      <w:proofErr w:type="spellEnd"/>
      <w:r w:rsidR="00C36C8D">
        <w:rPr>
          <w:rFonts w:ascii="Arial" w:hAnsi="Arial" w:cs="Arial"/>
        </w:rPr>
        <w:t xml:space="preserve"> (Figure S8</w:t>
      </w:r>
      <w:bookmarkStart w:id="2" w:name="_GoBack"/>
      <w:bookmarkEnd w:id="2"/>
      <w:r>
        <w:rPr>
          <w:rFonts w:ascii="Arial" w:hAnsi="Arial" w:cs="Arial"/>
        </w:rPr>
        <w:t>)</w:t>
      </w:r>
      <w:r w:rsidR="00855EEA" w:rsidRPr="00830F83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</w:t>
      </w:r>
      <w:r w:rsidR="00855EEA" w:rsidRPr="00830F83">
        <w:rPr>
          <w:rFonts w:ascii="Arial" w:hAnsi="Arial" w:cs="Arial"/>
        </w:rPr>
        <w:t>130,</w:t>
      </w:r>
      <w:r>
        <w:rPr>
          <w:rFonts w:ascii="Arial" w:hAnsi="Arial" w:cs="Arial"/>
        </w:rPr>
        <w:t xml:space="preserve"> P</w:t>
      </w:r>
      <w:r w:rsidR="00855EEA" w:rsidRPr="00830F83">
        <w:rPr>
          <w:rFonts w:ascii="Arial" w:hAnsi="Arial" w:cs="Arial"/>
        </w:rPr>
        <w:t>132</w:t>
      </w:r>
      <w:r>
        <w:rPr>
          <w:rFonts w:ascii="Arial" w:hAnsi="Arial" w:cs="Arial"/>
        </w:rPr>
        <w:t xml:space="preserve"> and P</w:t>
      </w:r>
      <w:r w:rsidR="00855EEA" w:rsidRPr="00830F83">
        <w:rPr>
          <w:rFonts w:ascii="Arial" w:hAnsi="Arial" w:cs="Arial"/>
        </w:rPr>
        <w:t>138</w:t>
      </w:r>
    </w:p>
    <w:p w:rsidR="00447631" w:rsidRPr="00830F83" w:rsidRDefault="00830F83" w:rsidP="009226BA">
      <w:pPr>
        <w:rPr>
          <w:rFonts w:ascii="Arial" w:hAnsi="Arial" w:cs="Arial"/>
        </w:rPr>
      </w:pPr>
      <w:r>
        <w:rPr>
          <w:rFonts w:ascii="Arial" w:hAnsi="Arial" w:cs="Arial"/>
        </w:rPr>
        <w:t>All other samples used for correlation of miR-125b with BMI/Age/Sex (Figure 1b, Sup Figure 1)</w:t>
      </w:r>
    </w:p>
    <w:p w:rsidR="0000198F" w:rsidRDefault="0000198F" w:rsidP="009226BA"/>
    <w:sectPr w:rsidR="000019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D4F"/>
    <w:rsid w:val="0000198F"/>
    <w:rsid w:val="00057649"/>
    <w:rsid w:val="00187487"/>
    <w:rsid w:val="0029075B"/>
    <w:rsid w:val="00295DBB"/>
    <w:rsid w:val="003904BD"/>
    <w:rsid w:val="00447631"/>
    <w:rsid w:val="00533698"/>
    <w:rsid w:val="008037FD"/>
    <w:rsid w:val="00830F83"/>
    <w:rsid w:val="00855EEA"/>
    <w:rsid w:val="009226BA"/>
    <w:rsid w:val="009F5900"/>
    <w:rsid w:val="00AD6D08"/>
    <w:rsid w:val="00BE6D4F"/>
    <w:rsid w:val="00C36C8D"/>
    <w:rsid w:val="00CF5460"/>
    <w:rsid w:val="00FC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1461"/>
  <w15:chartTrackingRefBased/>
  <w15:docId w15:val="{D5F389BB-F07D-4295-8BA6-6AF27DAD9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7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Sanchez, Aida</dc:creator>
  <cp:keywords/>
  <dc:description/>
  <cp:lastModifiedBy>Martinez Sanchez, Aida</cp:lastModifiedBy>
  <cp:revision>3</cp:revision>
  <dcterms:created xsi:type="dcterms:W3CDTF">2022-02-11T10:46:00Z</dcterms:created>
  <dcterms:modified xsi:type="dcterms:W3CDTF">2022-02-14T19:12:00Z</dcterms:modified>
</cp:coreProperties>
</file>